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E8A" w:rsidRPr="00FF2732" w:rsidRDefault="00AD321F" w:rsidP="00611E8A">
      <w:pP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7</w:t>
      </w:r>
      <w:bookmarkStart w:id="0" w:name="_GoBack"/>
      <w:bookmarkEnd w:id="0"/>
      <w:r w:rsidR="00611E8A" w:rsidRPr="00FF2732">
        <w:rPr>
          <w:rFonts w:ascii="Times New Roman" w:eastAsia="Times New Roman" w:hAnsi="Times New Roman"/>
          <w:color w:val="000000"/>
          <w:sz w:val="24"/>
          <w:szCs w:val="24"/>
        </w:rPr>
        <w:t>: Summary of CRISPR virus-host pairings in SS19 metagenome; CRISPR spacers were detected with the reference-guided method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477"/>
        <w:gridCol w:w="4675"/>
      </w:tblGrid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6FF1">
              <w:rPr>
                <w:rFonts w:ascii="Arial" w:eastAsia="Times New Roman" w:hAnsi="Arial" w:cs="Arial"/>
                <w:sz w:val="16"/>
                <w:szCs w:val="16"/>
              </w:rPr>
              <w:t>Putative host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6FF1">
              <w:rPr>
                <w:rFonts w:ascii="Arial" w:eastAsia="Times New Roman" w:hAnsi="Arial" w:cs="Arial"/>
                <w:sz w:val="16"/>
                <w:szCs w:val="16"/>
              </w:rPr>
              <w:t>Matched virus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Vcontig00024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37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38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41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42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D7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(or Haloarcula hispanica)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E5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2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42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5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29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E5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22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24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37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38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39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41</w:t>
            </w:r>
          </w:p>
        </w:tc>
      </w:tr>
      <w:tr w:rsidR="00611E8A" w:rsidTr="008F1432">
        <w:tc>
          <w:tcPr>
            <w:tcW w:w="4477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33732">
              <w:rPr>
                <w:rFonts w:ascii="Arial" w:hAnsi="Arial" w:cs="Arial"/>
                <w:noProof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611E8A" w:rsidRPr="002A6FF1" w:rsidRDefault="00611E8A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HP-D7</w:t>
            </w:r>
          </w:p>
        </w:tc>
      </w:tr>
    </w:tbl>
    <w:p w:rsidR="0006066D" w:rsidRDefault="00AD321F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E8A"/>
    <w:rsid w:val="00302EF4"/>
    <w:rsid w:val="0041144D"/>
    <w:rsid w:val="00611E8A"/>
    <w:rsid w:val="00AD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B100C-47A6-4D64-AB29-019E0662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1:00Z</dcterms:created>
  <dcterms:modified xsi:type="dcterms:W3CDTF">2016-07-12T03:02:00Z</dcterms:modified>
</cp:coreProperties>
</file>